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2737" w:rsidRPr="00A50854" w:rsidRDefault="00D77ED1" w:rsidP="00722737">
      <w:pPr>
        <w:pStyle w:val="Heading2"/>
        <w:spacing w:after="0" w:afterAutospacing="0"/>
        <w:rPr>
          <w:sz w:val="24"/>
          <w:szCs w:val="24"/>
        </w:rPr>
      </w:pPr>
      <w:bookmarkStart w:id="0" w:name="_Toc100157868"/>
      <w:r>
        <w:rPr>
          <w:sz w:val="24"/>
          <w:szCs w:val="24"/>
        </w:rPr>
        <w:t>Supplementary Figure 5</w:t>
      </w:r>
      <w:bookmarkStart w:id="1" w:name="_GoBack"/>
      <w:bookmarkEnd w:id="1"/>
      <w:r w:rsidR="00722737">
        <w:rPr>
          <w:sz w:val="24"/>
          <w:szCs w:val="24"/>
        </w:rPr>
        <w:t xml:space="preserve">. Identified </w:t>
      </w:r>
      <w:proofErr w:type="spellStart"/>
      <w:r w:rsidR="00722737">
        <w:rPr>
          <w:sz w:val="24"/>
          <w:szCs w:val="24"/>
        </w:rPr>
        <w:t>nAChR</w:t>
      </w:r>
      <w:proofErr w:type="spellEnd"/>
      <w:r w:rsidR="00722737">
        <w:rPr>
          <w:sz w:val="24"/>
          <w:szCs w:val="24"/>
        </w:rPr>
        <w:t xml:space="preserve"> peptides in pull-downs without </w:t>
      </w:r>
      <w:r w:rsidR="00722737" w:rsidRPr="00FC27C4">
        <w:rPr>
          <w:rFonts w:ascii="Symbol" w:hAnsi="Symbol"/>
          <w:sz w:val="24"/>
          <w:szCs w:val="24"/>
        </w:rPr>
        <w:t></w:t>
      </w:r>
      <w:r w:rsidR="00722737">
        <w:rPr>
          <w:sz w:val="24"/>
          <w:szCs w:val="24"/>
        </w:rPr>
        <w:t>-</w:t>
      </w:r>
      <w:proofErr w:type="spellStart"/>
      <w:r w:rsidR="00722737">
        <w:rPr>
          <w:sz w:val="24"/>
          <w:szCs w:val="24"/>
        </w:rPr>
        <w:t>B</w:t>
      </w:r>
      <w:r w:rsidR="00722737" w:rsidRPr="00BF2181">
        <w:rPr>
          <w:sz w:val="24"/>
          <w:szCs w:val="24"/>
        </w:rPr>
        <w:t>ungarotoxin</w:t>
      </w:r>
      <w:proofErr w:type="spellEnd"/>
      <w:r w:rsidR="00722737">
        <w:rPr>
          <w:sz w:val="24"/>
          <w:szCs w:val="24"/>
        </w:rPr>
        <w:t>.</w:t>
      </w:r>
      <w:bookmarkEnd w:id="0"/>
    </w:p>
    <w:tbl>
      <w:tblPr>
        <w:tblpPr w:leftFromText="180" w:rightFromText="180" w:vertAnchor="page" w:horzAnchor="margin" w:tblpY="2221"/>
        <w:tblW w:w="13948" w:type="dxa"/>
        <w:tblLook w:val="04A0" w:firstRow="1" w:lastRow="0" w:firstColumn="1" w:lastColumn="0" w:noHBand="0" w:noVBand="1"/>
      </w:tblPr>
      <w:tblGrid>
        <w:gridCol w:w="1129"/>
        <w:gridCol w:w="1691"/>
        <w:gridCol w:w="3547"/>
        <w:gridCol w:w="966"/>
        <w:gridCol w:w="884"/>
        <w:gridCol w:w="1092"/>
        <w:gridCol w:w="1144"/>
        <w:gridCol w:w="1398"/>
        <w:gridCol w:w="2097"/>
      </w:tblGrid>
      <w:tr w:rsidR="00722737" w:rsidRPr="00FF55A8" w:rsidTr="00722737">
        <w:trPr>
          <w:trHeight w:val="255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722737" w:rsidRPr="004E0971" w:rsidRDefault="00722737" w:rsidP="0072273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</w:pPr>
            <w:r w:rsidRPr="004E0971">
              <w:rPr>
                <w:rFonts w:ascii="Calibri" w:eastAsia="Times New Roman" w:hAnsi="Calibri" w:cs="Calibri"/>
                <w:b/>
                <w:color w:val="FFFFFF" w:themeColor="background1"/>
                <w:sz w:val="16"/>
                <w:szCs w:val="16"/>
                <w:lang w:eastAsia="en-GB"/>
              </w:rPr>
              <w:t xml:space="preserve">Subunit 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722737" w:rsidRPr="004E0971" w:rsidRDefault="00722737" w:rsidP="0072273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</w:pPr>
            <w:r w:rsidRPr="004E0971">
              <w:rPr>
                <w:rFonts w:ascii="Calibri" w:eastAsia="Times New Roman" w:hAnsi="Calibri" w:cs="Calibri"/>
                <w:b/>
                <w:color w:val="FFFFFF" w:themeColor="background1"/>
                <w:sz w:val="16"/>
                <w:szCs w:val="16"/>
                <w:lang w:eastAsia="en-GB"/>
              </w:rPr>
              <w:t>Accession</w:t>
            </w:r>
            <w:r w:rsidRPr="004E0971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35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722737" w:rsidRPr="004E0971" w:rsidRDefault="00722737" w:rsidP="0072273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</w:pPr>
            <w:r w:rsidRPr="004E0971">
              <w:rPr>
                <w:rFonts w:ascii="Calibri" w:eastAsia="Times New Roman" w:hAnsi="Calibri" w:cs="Calibri"/>
                <w:b/>
                <w:color w:val="FFFFFF" w:themeColor="background1"/>
                <w:sz w:val="16"/>
                <w:szCs w:val="16"/>
                <w:lang w:eastAsia="en-GB"/>
              </w:rPr>
              <w:t xml:space="preserve">Sequence 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722737" w:rsidRPr="004E0971" w:rsidRDefault="00722737" w:rsidP="0072273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</w:pPr>
            <w:r w:rsidRPr="004E0971">
              <w:rPr>
                <w:rFonts w:ascii="Calibri" w:eastAsia="Times New Roman" w:hAnsi="Calibri" w:cs="Calibri"/>
                <w:b/>
                <w:color w:val="FFFFFF" w:themeColor="background1"/>
                <w:sz w:val="16"/>
                <w:szCs w:val="16"/>
                <w:lang w:eastAsia="en-GB"/>
              </w:rPr>
              <w:t xml:space="preserve">Found [N] 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722737" w:rsidRPr="004E0971" w:rsidRDefault="00722737" w:rsidP="0072273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</w:pPr>
            <w:r w:rsidRPr="004E0971">
              <w:rPr>
                <w:rFonts w:ascii="Calibri" w:eastAsia="Times New Roman" w:hAnsi="Calibri" w:cs="Calibri"/>
                <w:b/>
                <w:color w:val="FFFFFF" w:themeColor="background1"/>
                <w:sz w:val="16"/>
                <w:szCs w:val="16"/>
                <w:lang w:eastAsia="en-GB"/>
              </w:rPr>
              <w:t>Domains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722737" w:rsidRPr="004E0971" w:rsidRDefault="00722737" w:rsidP="00722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</w:pPr>
            <w:r w:rsidRPr="004E0971">
              <w:rPr>
                <w:rFonts w:ascii="Calibri" w:eastAsia="Times New Roman" w:hAnsi="Calibri" w:cs="Calibri"/>
                <w:b/>
                <w:color w:val="FFFFFF" w:themeColor="background1"/>
                <w:sz w:val="16"/>
                <w:szCs w:val="16"/>
                <w:lang w:eastAsia="en-GB"/>
              </w:rPr>
              <w:t>m/z [Da]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722737" w:rsidRPr="004E0971" w:rsidRDefault="00722737" w:rsidP="007227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</w:pPr>
            <w:r w:rsidRPr="004E0971">
              <w:rPr>
                <w:rFonts w:ascii="Calibri" w:eastAsia="Times New Roman" w:hAnsi="Calibri" w:cs="Calibri"/>
                <w:b/>
                <w:color w:val="FFFFFF" w:themeColor="background1"/>
                <w:sz w:val="16"/>
                <w:szCs w:val="16"/>
                <w:lang w:eastAsia="en-GB"/>
              </w:rPr>
              <w:t>MH+ [Da]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722737" w:rsidRPr="004E0971" w:rsidRDefault="00722737" w:rsidP="0072273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</w:pPr>
            <w:r w:rsidRPr="004E0971">
              <w:rPr>
                <w:rFonts w:ascii="Calibri" w:eastAsia="Times New Roman" w:hAnsi="Calibri" w:cs="Calibri"/>
                <w:b/>
                <w:color w:val="FFFFFF" w:themeColor="background1"/>
                <w:sz w:val="16"/>
                <w:szCs w:val="16"/>
                <w:lang w:eastAsia="en-GB"/>
              </w:rPr>
              <w:t>Theo. MH+ [Da]</w:t>
            </w:r>
          </w:p>
        </w:tc>
        <w:tc>
          <w:tcPr>
            <w:tcW w:w="20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722737" w:rsidRPr="004E0971" w:rsidRDefault="00722737" w:rsidP="0072273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GB"/>
              </w:rPr>
            </w:pPr>
            <w:r w:rsidRPr="004E0971">
              <w:rPr>
                <w:rFonts w:ascii="Calibri" w:eastAsia="Times New Roman" w:hAnsi="Calibri" w:cs="Calibri"/>
                <w:b/>
                <w:color w:val="FFFFFF" w:themeColor="background1"/>
                <w:sz w:val="16"/>
                <w:szCs w:val="16"/>
                <w:lang w:eastAsia="en-GB"/>
              </w:rPr>
              <w:t xml:space="preserve">Modification </w:t>
            </w:r>
          </w:p>
        </w:tc>
      </w:tr>
      <w:tr w:rsidR="00722737" w:rsidRPr="00AA13C2" w:rsidTr="00722737">
        <w:trPr>
          <w:trHeight w:val="25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737" w:rsidRPr="00B857A6" w:rsidRDefault="00722737" w:rsidP="00722737">
            <w:pPr>
              <w:spacing w:after="0" w:line="240" w:lineRule="auto"/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</w:pPr>
            <w:r w:rsidRPr="00B857A6">
              <w:rPr>
                <w:rFonts w:ascii="Calibri" w:eastAsia="Times New Roman" w:hAnsi="Calibri" w:cs="Calibri"/>
                <w:bCs/>
                <w:i/>
                <w:sz w:val="16"/>
                <w:szCs w:val="16"/>
                <w:lang w:eastAsia="en-GB"/>
              </w:rPr>
              <w:t>nAChR</w:t>
            </w:r>
            <w:r w:rsidRPr="00B857A6"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  <w:t></w:t>
            </w:r>
            <w:r w:rsidRPr="00B857A6"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0A0B4KGU3</w:t>
            </w:r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LFIQILPK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Ed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486.31339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971.61949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917.62882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</w:tr>
      <w:tr w:rsidR="00722737" w:rsidRPr="00AA13C2" w:rsidTr="00722737">
        <w:trPr>
          <w:trHeight w:val="25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722737" w:rsidRPr="00B857A6" w:rsidRDefault="00722737" w:rsidP="00722737">
            <w:pPr>
              <w:spacing w:after="0" w:line="240" w:lineRule="auto"/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</w:pPr>
            <w:r w:rsidRPr="00B857A6">
              <w:rPr>
                <w:rFonts w:ascii="Calibri" w:eastAsia="Times New Roman" w:hAnsi="Calibri" w:cs="Calibri"/>
                <w:bCs/>
                <w:i/>
                <w:sz w:val="16"/>
                <w:szCs w:val="16"/>
                <w:lang w:eastAsia="en-GB"/>
              </w:rPr>
              <w:t>nAChR</w:t>
            </w:r>
            <w:r w:rsidRPr="00B857A6"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  <w:t></w:t>
            </w:r>
            <w:r w:rsidRPr="00B857A6"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 xml:space="preserve">1, </w:t>
            </w:r>
            <w:r w:rsidRPr="00B857A6"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  <w:t></w:t>
            </w:r>
            <w:r w:rsidRPr="00B857A6"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0A0B4KGU3, P17644</w:t>
            </w:r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LYDDLLSNYNR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Ed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693.3407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385.674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385.66957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</w:tr>
      <w:tr w:rsidR="00722737" w:rsidRPr="00FF55A8" w:rsidTr="00722737">
        <w:trPr>
          <w:trHeight w:val="25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737" w:rsidRPr="00B857A6" w:rsidRDefault="00722737" w:rsidP="00722737">
            <w:pPr>
              <w:spacing w:after="0" w:line="240" w:lineRule="auto"/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</w:pPr>
            <w:r w:rsidRPr="00B857A6">
              <w:rPr>
                <w:rFonts w:ascii="Calibri" w:eastAsia="Times New Roman" w:hAnsi="Calibri" w:cs="Calibri"/>
                <w:bCs/>
                <w:i/>
                <w:sz w:val="16"/>
                <w:szCs w:val="16"/>
                <w:lang w:eastAsia="en-GB"/>
              </w:rPr>
              <w:t>nAChR</w:t>
            </w:r>
            <w:r w:rsidRPr="00B857A6"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  <w:t></w:t>
            </w:r>
            <w:r w:rsidRPr="00B857A6"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17644</w:t>
            </w:r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IDVQLSDVAK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o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579.823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158.639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158.636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</w:tr>
      <w:tr w:rsidR="00722737" w:rsidRPr="00FF55A8" w:rsidTr="00722737">
        <w:trPr>
          <w:trHeight w:val="25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722737" w:rsidRPr="00B857A6" w:rsidRDefault="00722737" w:rsidP="00722737">
            <w:pPr>
              <w:spacing w:after="0" w:line="240" w:lineRule="auto"/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</w:pPr>
            <w:r w:rsidRPr="00B857A6">
              <w:rPr>
                <w:rFonts w:ascii="Calibri" w:eastAsia="Times New Roman" w:hAnsi="Calibri" w:cs="Calibri"/>
                <w:bCs/>
                <w:i/>
                <w:sz w:val="16"/>
                <w:szCs w:val="16"/>
                <w:lang w:eastAsia="en-GB"/>
              </w:rPr>
              <w:t>nAChR</w:t>
            </w:r>
            <w:r w:rsidRPr="00B857A6"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  <w:t></w:t>
            </w:r>
            <w:r w:rsidRPr="00B857A6"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17644</w:t>
            </w:r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VVWTPPAIFK 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Ed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579.339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157.671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157.671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</w:tr>
      <w:tr w:rsidR="00722737" w:rsidRPr="00FF55A8" w:rsidTr="00722737">
        <w:trPr>
          <w:trHeight w:val="25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2737" w:rsidRPr="00B857A6" w:rsidRDefault="00722737" w:rsidP="00722737">
            <w:pPr>
              <w:spacing w:after="0" w:line="240" w:lineRule="auto"/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</w:pPr>
            <w:r w:rsidRPr="00B857A6">
              <w:rPr>
                <w:rFonts w:ascii="Calibri" w:eastAsia="Times New Roman" w:hAnsi="Calibri" w:cs="Calibri"/>
                <w:bCs/>
                <w:i/>
                <w:sz w:val="16"/>
                <w:szCs w:val="16"/>
                <w:lang w:eastAsia="en-GB"/>
              </w:rPr>
              <w:t>nAChR</w:t>
            </w:r>
            <w:r w:rsidRPr="00B857A6"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  <w:t></w:t>
            </w:r>
            <w:r w:rsidRPr="00B857A6"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 xml:space="preserve">2, </w:t>
            </w:r>
            <w:r w:rsidRPr="00B857A6"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  <w:t></w:t>
            </w:r>
            <w:r w:rsidRPr="00B857A6"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2737" w:rsidRPr="00247ADA" w:rsidRDefault="00722737" w:rsidP="0072273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17644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, </w:t>
            </w: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25162</w:t>
            </w:r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2737" w:rsidRPr="00247ADA" w:rsidRDefault="00722737" w:rsidP="0072273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LSQLIEVNLK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2737" w:rsidRPr="00247ADA" w:rsidRDefault="00722737" w:rsidP="007227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2737" w:rsidRPr="00247ADA" w:rsidRDefault="00722737" w:rsidP="0072273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Ed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2737" w:rsidRPr="00247ADA" w:rsidRDefault="00722737" w:rsidP="007227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386.5676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2737" w:rsidRPr="00247ADA" w:rsidRDefault="00722737" w:rsidP="007227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157.692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2737" w:rsidRPr="00247ADA" w:rsidRDefault="00722737" w:rsidP="007227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157.677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2737" w:rsidRPr="00247ADA" w:rsidRDefault="00722737" w:rsidP="0072273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</w:tr>
      <w:tr w:rsidR="00722737" w:rsidRPr="00FF55A8" w:rsidTr="00722737">
        <w:trPr>
          <w:trHeight w:val="25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722737" w:rsidRPr="00B857A6" w:rsidRDefault="00722737" w:rsidP="00722737">
            <w:pPr>
              <w:spacing w:after="0" w:line="240" w:lineRule="auto"/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</w:pPr>
            <w:proofErr w:type="spellStart"/>
            <w:r w:rsidRPr="00B857A6">
              <w:rPr>
                <w:rFonts w:ascii="Calibri" w:eastAsia="Times New Roman" w:hAnsi="Calibri" w:cs="Calibri"/>
                <w:bCs/>
                <w:i/>
                <w:sz w:val="16"/>
                <w:szCs w:val="16"/>
                <w:lang w:eastAsia="en-GB"/>
              </w:rPr>
              <w:t>nAChR</w:t>
            </w:r>
            <w:proofErr w:type="spellEnd"/>
            <w:r w:rsidRPr="00B857A6"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  <w:t></w:t>
            </w:r>
            <w:r w:rsidRPr="00B857A6"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  <w:t>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8JNX5</w:t>
            </w:r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LVSSGYNNSLPK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o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639.844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278.661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278.66884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</w:tr>
      <w:tr w:rsidR="00722737" w:rsidRPr="00FF55A8" w:rsidTr="00722737">
        <w:trPr>
          <w:trHeight w:val="25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737" w:rsidRPr="00B857A6" w:rsidRDefault="00722737" w:rsidP="00722737">
            <w:pPr>
              <w:spacing w:after="0" w:line="240" w:lineRule="auto"/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</w:pPr>
            <w:proofErr w:type="spellStart"/>
            <w:r w:rsidRPr="00B857A6">
              <w:rPr>
                <w:rFonts w:ascii="Calibri" w:eastAsia="Times New Roman" w:hAnsi="Calibri" w:cs="Calibri"/>
                <w:bCs/>
                <w:i/>
                <w:sz w:val="16"/>
                <w:szCs w:val="16"/>
                <w:lang w:eastAsia="en-GB"/>
              </w:rPr>
              <w:t>nAChR</w:t>
            </w:r>
            <w:proofErr w:type="spellEnd"/>
            <w:r w:rsidRPr="00B857A6"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  <w:t></w:t>
            </w:r>
            <w:r w:rsidRPr="00B857A6"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  <w:t>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8JNX5</w:t>
            </w:r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proofErr w:type="spellStart"/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LVSSGYnNSLPK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o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640.338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279.669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279.653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7</w:t>
            </w:r>
          </w:p>
        </w:tc>
      </w:tr>
      <w:tr w:rsidR="00722737" w:rsidRPr="00FF55A8" w:rsidTr="00722737">
        <w:trPr>
          <w:trHeight w:val="25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722737" w:rsidRPr="00B857A6" w:rsidRDefault="00722737" w:rsidP="00722737">
            <w:pPr>
              <w:spacing w:after="0" w:line="240" w:lineRule="auto"/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</w:pPr>
            <w:r w:rsidRPr="00B857A6">
              <w:rPr>
                <w:rFonts w:ascii="Calibri" w:eastAsia="Times New Roman" w:hAnsi="Calibri" w:cs="Calibri"/>
                <w:bCs/>
                <w:i/>
                <w:sz w:val="16"/>
                <w:szCs w:val="16"/>
                <w:lang w:eastAsia="en-GB"/>
              </w:rPr>
              <w:t>nAChR</w:t>
            </w:r>
            <w:r w:rsidRPr="00B857A6"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  <w:t></w:t>
            </w:r>
            <w:r w:rsidRPr="00B857A6"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8JNX5</w:t>
            </w:r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LSQLIDVNLK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LBD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571.8425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142.678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142.678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</w:tr>
      <w:tr w:rsidR="00722737" w:rsidRPr="00FF55A8" w:rsidTr="00722737">
        <w:trPr>
          <w:trHeight w:val="25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737" w:rsidRPr="00B857A6" w:rsidRDefault="00722737" w:rsidP="00722737">
            <w:pPr>
              <w:spacing w:after="0" w:line="240" w:lineRule="auto"/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</w:pPr>
            <w:r w:rsidRPr="00B857A6">
              <w:rPr>
                <w:rFonts w:ascii="Calibri" w:eastAsia="Times New Roman" w:hAnsi="Calibri" w:cs="Calibri"/>
                <w:bCs/>
                <w:i/>
                <w:sz w:val="16"/>
                <w:szCs w:val="16"/>
                <w:lang w:eastAsia="en-GB"/>
              </w:rPr>
              <w:t>nAChR</w:t>
            </w:r>
            <w:r w:rsidRPr="00B857A6"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  <w:t></w:t>
            </w:r>
            <w:r w:rsidRPr="00B857A6"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8JNX5</w:t>
            </w:r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PILNNPAFSHSK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o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471.2459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411.72318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411.73284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</w:tr>
      <w:tr w:rsidR="00722737" w:rsidRPr="00FF55A8" w:rsidTr="00722737">
        <w:trPr>
          <w:trHeight w:val="25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722737" w:rsidRPr="00B857A6" w:rsidRDefault="00722737" w:rsidP="00722737">
            <w:pPr>
              <w:spacing w:after="0" w:line="240" w:lineRule="auto"/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</w:pPr>
            <w:r w:rsidRPr="00B857A6">
              <w:rPr>
                <w:rFonts w:ascii="Calibri" w:eastAsia="Times New Roman" w:hAnsi="Calibri" w:cs="Calibri"/>
                <w:bCs/>
                <w:i/>
                <w:sz w:val="16"/>
                <w:szCs w:val="16"/>
                <w:lang w:eastAsia="en-GB"/>
              </w:rPr>
              <w:t>nAChR</w:t>
            </w:r>
            <w:r w:rsidRPr="00B857A6"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  <w:t></w:t>
            </w:r>
            <w:r w:rsidRPr="00B857A6"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8JNX5</w:t>
            </w:r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RPTYNFETSK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o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621.80939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242.61150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242.61133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</w:tr>
      <w:tr w:rsidR="00722737" w:rsidRPr="00FF55A8" w:rsidTr="00722737">
        <w:trPr>
          <w:trHeight w:val="25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737" w:rsidRPr="00B857A6" w:rsidRDefault="00722737" w:rsidP="00722737">
            <w:pPr>
              <w:spacing w:after="0" w:line="240" w:lineRule="auto"/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</w:pPr>
            <w:r w:rsidRPr="00B857A6">
              <w:rPr>
                <w:rFonts w:ascii="Calibri" w:eastAsia="Times New Roman" w:hAnsi="Calibri" w:cs="Calibri"/>
                <w:bCs/>
                <w:i/>
                <w:sz w:val="16"/>
                <w:szCs w:val="16"/>
                <w:lang w:eastAsia="en-GB"/>
              </w:rPr>
              <w:t>nAChR</w:t>
            </w:r>
            <w:r w:rsidRPr="00B857A6"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  <w:t></w:t>
            </w:r>
            <w:r w:rsidRPr="00B857A6"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8JNX5</w:t>
            </w:r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proofErr w:type="spellStart"/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RPTYnFETSK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o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622.3102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243.613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243.595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5</w:t>
            </w:r>
          </w:p>
        </w:tc>
      </w:tr>
      <w:tr w:rsidR="00722737" w:rsidRPr="00FF55A8" w:rsidTr="00722737">
        <w:trPr>
          <w:trHeight w:val="25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722737" w:rsidRPr="00B857A6" w:rsidRDefault="00722737" w:rsidP="00722737">
            <w:pPr>
              <w:spacing w:after="0" w:line="240" w:lineRule="auto"/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</w:pPr>
            <w:r w:rsidRPr="00B857A6">
              <w:rPr>
                <w:rFonts w:ascii="Calibri" w:eastAsia="Times New Roman" w:hAnsi="Calibri" w:cs="Calibri"/>
                <w:bCs/>
                <w:i/>
                <w:sz w:val="16"/>
                <w:szCs w:val="16"/>
                <w:lang w:eastAsia="en-GB"/>
              </w:rPr>
              <w:t>nAChR</w:t>
            </w:r>
            <w:r w:rsidRPr="00B857A6"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  <w:t></w:t>
            </w:r>
            <w:r w:rsidRPr="00B857A6"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8JNX5</w:t>
            </w:r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LYDDLLSNYNK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LBD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679.3725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357.64910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357.66342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</w:tr>
      <w:tr w:rsidR="00722737" w:rsidRPr="00FF55A8" w:rsidTr="00722737">
        <w:trPr>
          <w:trHeight w:val="25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737" w:rsidRPr="00B857A6" w:rsidRDefault="00722737" w:rsidP="00722737">
            <w:pPr>
              <w:spacing w:after="0" w:line="240" w:lineRule="auto"/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</w:pPr>
            <w:r w:rsidRPr="00B857A6">
              <w:rPr>
                <w:rFonts w:ascii="Calibri" w:eastAsia="Times New Roman" w:hAnsi="Calibri" w:cs="Calibri"/>
                <w:bCs/>
                <w:i/>
                <w:sz w:val="16"/>
                <w:szCs w:val="16"/>
                <w:lang w:eastAsia="en-GB"/>
              </w:rPr>
              <w:t>nAChR</w:t>
            </w:r>
            <w:r w:rsidRPr="00B857A6"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  <w:t></w:t>
            </w:r>
            <w:r w:rsidRPr="00B857A6"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8JNX5</w:t>
            </w:r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RPTYNFETSKLLLK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o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621.8079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242.609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242.611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</w:tr>
      <w:tr w:rsidR="00722737" w:rsidRPr="00FF55A8" w:rsidTr="00722737">
        <w:trPr>
          <w:trHeight w:val="25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722737" w:rsidRPr="00B857A6" w:rsidRDefault="00722737" w:rsidP="00722737">
            <w:pPr>
              <w:spacing w:after="0" w:line="240" w:lineRule="auto"/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</w:pPr>
            <w:r w:rsidRPr="00B857A6">
              <w:rPr>
                <w:rFonts w:ascii="Calibri" w:eastAsia="Times New Roman" w:hAnsi="Calibri" w:cs="Calibri"/>
                <w:bCs/>
                <w:i/>
                <w:sz w:val="16"/>
                <w:szCs w:val="16"/>
                <w:lang w:eastAsia="en-GB"/>
              </w:rPr>
              <w:t>nAChR</w:t>
            </w:r>
            <w:r w:rsidRPr="00B857A6"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  <w:t></w:t>
            </w:r>
            <w:r w:rsidRPr="00B857A6"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04755</w:t>
            </w:r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KNFVDLSDYWK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Ed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643.8068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286.600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286.605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</w:tr>
      <w:tr w:rsidR="00722737" w:rsidRPr="009A72E5" w:rsidTr="00722737">
        <w:trPr>
          <w:trHeight w:val="25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737" w:rsidRPr="00B857A6" w:rsidRDefault="00722737" w:rsidP="00722737">
            <w:pPr>
              <w:spacing w:after="0" w:line="240" w:lineRule="auto"/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</w:pPr>
            <w:r w:rsidRPr="00B857A6">
              <w:rPr>
                <w:rFonts w:ascii="Calibri" w:eastAsia="Times New Roman" w:hAnsi="Calibri" w:cs="Calibri"/>
                <w:bCs/>
                <w:i/>
                <w:sz w:val="16"/>
                <w:szCs w:val="16"/>
                <w:lang w:eastAsia="en-GB"/>
              </w:rPr>
              <w:t>nAChR</w:t>
            </w:r>
            <w:r w:rsidRPr="00B857A6"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  <w:t></w:t>
            </w:r>
            <w:r w:rsidRPr="00B857A6"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04755</w:t>
            </w:r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FVDLSDYWK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Ed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643.8044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286.602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286.605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</w:tr>
      <w:tr w:rsidR="00722737" w:rsidRPr="00FF55A8" w:rsidTr="00722737">
        <w:trPr>
          <w:trHeight w:val="25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722737" w:rsidRPr="00B857A6" w:rsidRDefault="00722737" w:rsidP="00722737">
            <w:pPr>
              <w:spacing w:after="0" w:line="240" w:lineRule="auto"/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</w:pPr>
            <w:r w:rsidRPr="00B857A6">
              <w:rPr>
                <w:rFonts w:ascii="Calibri" w:eastAsia="Times New Roman" w:hAnsi="Calibri" w:cs="Calibri"/>
                <w:bCs/>
                <w:i/>
                <w:sz w:val="16"/>
                <w:szCs w:val="16"/>
                <w:lang w:eastAsia="en-GB"/>
              </w:rPr>
              <w:t>nAChR</w:t>
            </w:r>
            <w:r w:rsidRPr="00B857A6"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  <w:t></w:t>
            </w:r>
            <w:r w:rsidRPr="00B857A6"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04755</w:t>
            </w:r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proofErr w:type="spellStart"/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FVDLSDYWK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Ed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644.3093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287.611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287.589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1</w:t>
            </w:r>
          </w:p>
        </w:tc>
      </w:tr>
      <w:tr w:rsidR="00722737" w:rsidRPr="00FF55A8" w:rsidTr="00722737">
        <w:trPr>
          <w:trHeight w:val="25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737" w:rsidRPr="00B857A6" w:rsidRDefault="00722737" w:rsidP="00722737">
            <w:pPr>
              <w:spacing w:after="0" w:line="240" w:lineRule="auto"/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</w:pPr>
            <w:r w:rsidRPr="00B857A6">
              <w:rPr>
                <w:rFonts w:ascii="Calibri" w:eastAsia="Times New Roman" w:hAnsi="Calibri" w:cs="Calibri"/>
                <w:bCs/>
                <w:i/>
                <w:sz w:val="16"/>
                <w:szCs w:val="16"/>
                <w:lang w:eastAsia="en-GB"/>
              </w:rPr>
              <w:t>nAChR</w:t>
            </w:r>
            <w:r w:rsidRPr="00B857A6"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  <w:t></w:t>
            </w:r>
            <w:r w:rsidRPr="00B857A6"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04755</w:t>
            </w:r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ILPPTSLVLPLIAK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o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737.9825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474.96074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474.96071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</w:tr>
      <w:tr w:rsidR="00722737" w:rsidRPr="00FF55A8" w:rsidTr="00722737">
        <w:trPr>
          <w:trHeight w:val="25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722737" w:rsidRPr="00B857A6" w:rsidRDefault="00722737" w:rsidP="00722737">
            <w:pPr>
              <w:spacing w:after="0" w:line="240" w:lineRule="auto"/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</w:pPr>
            <w:r w:rsidRPr="00B857A6">
              <w:rPr>
                <w:rFonts w:ascii="Calibri" w:eastAsia="Times New Roman" w:hAnsi="Calibri" w:cs="Calibri"/>
                <w:bCs/>
                <w:i/>
                <w:sz w:val="16"/>
                <w:szCs w:val="16"/>
                <w:lang w:eastAsia="en-GB"/>
              </w:rPr>
              <w:t>nAChR</w:t>
            </w:r>
            <w:r w:rsidRPr="00B857A6"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  <w:t></w:t>
            </w:r>
            <w:r w:rsidRPr="00B857A6"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04755</w:t>
            </w:r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ATEAVEFIAEHLR 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Id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495.92743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485.76773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485.76962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</w:tr>
      <w:tr w:rsidR="00722737" w:rsidRPr="00FF55A8" w:rsidTr="00722737">
        <w:trPr>
          <w:trHeight w:val="25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737" w:rsidRPr="00B857A6" w:rsidRDefault="00722737" w:rsidP="00722737">
            <w:pPr>
              <w:spacing w:after="0" w:line="240" w:lineRule="auto"/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</w:pPr>
            <w:r w:rsidRPr="00B857A6">
              <w:rPr>
                <w:rFonts w:ascii="Calibri" w:eastAsia="Times New Roman" w:hAnsi="Calibri" w:cs="Calibri"/>
                <w:bCs/>
                <w:i/>
                <w:sz w:val="16"/>
                <w:szCs w:val="16"/>
                <w:lang w:eastAsia="en-GB"/>
              </w:rPr>
              <w:t>nAChR</w:t>
            </w:r>
            <w:r w:rsidRPr="00B857A6"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  <w:t></w:t>
            </w:r>
            <w:r w:rsidRPr="00B857A6"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04755</w:t>
            </w:r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VWKPDIVLFNNADGNYEVR 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Ed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750.3779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249.119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249.135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</w:tr>
      <w:tr w:rsidR="00722737" w:rsidRPr="00FF55A8" w:rsidTr="00722737">
        <w:trPr>
          <w:trHeight w:val="25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722737" w:rsidRPr="00B857A6" w:rsidRDefault="00722737" w:rsidP="00722737">
            <w:pPr>
              <w:spacing w:after="0" w:line="240" w:lineRule="auto"/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</w:pPr>
            <w:r w:rsidRPr="00B857A6">
              <w:rPr>
                <w:rFonts w:ascii="Calibri" w:eastAsia="Times New Roman" w:hAnsi="Calibri" w:cs="Calibri"/>
                <w:bCs/>
                <w:i/>
                <w:sz w:val="16"/>
                <w:szCs w:val="16"/>
                <w:lang w:eastAsia="en-GB"/>
              </w:rPr>
              <w:t>nAChR</w:t>
            </w:r>
            <w:r w:rsidRPr="00B857A6"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  <w:t></w:t>
            </w:r>
            <w:r w:rsidRPr="00B857A6"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25162</w:t>
            </w:r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LYDDLLSNYNR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Ed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693.3407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385.67412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385.66957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</w:tr>
      <w:tr w:rsidR="00722737" w:rsidRPr="00B052A5" w:rsidTr="00722737">
        <w:trPr>
          <w:trHeight w:val="25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737" w:rsidRPr="00B857A6" w:rsidRDefault="00722737" w:rsidP="00722737">
            <w:pPr>
              <w:spacing w:after="0" w:line="240" w:lineRule="auto"/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</w:pPr>
            <w:r w:rsidRPr="00B857A6">
              <w:rPr>
                <w:rFonts w:ascii="Calibri" w:eastAsia="Times New Roman" w:hAnsi="Calibri" w:cs="Calibri"/>
                <w:bCs/>
                <w:i/>
                <w:sz w:val="16"/>
                <w:szCs w:val="16"/>
                <w:lang w:eastAsia="en-GB"/>
              </w:rPr>
              <w:t>nAChR</w:t>
            </w:r>
            <w:r w:rsidRPr="00B857A6"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  <w:t></w:t>
            </w:r>
            <w:r w:rsidRPr="00B857A6"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25162</w:t>
            </w:r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proofErr w:type="spellStart"/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LSqLIEVNLKNqVMTTNLWVK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Ed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825.1133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473.325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473.3370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Q3; Q12</w:t>
            </w:r>
          </w:p>
        </w:tc>
      </w:tr>
      <w:tr w:rsidR="00722737" w:rsidRPr="00CE2FAE" w:rsidTr="00722737">
        <w:trPr>
          <w:trHeight w:val="25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722737" w:rsidRPr="00B857A6" w:rsidRDefault="00722737" w:rsidP="00722737">
            <w:pPr>
              <w:spacing w:after="0" w:line="240" w:lineRule="auto"/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</w:pPr>
            <w:r w:rsidRPr="00B857A6">
              <w:rPr>
                <w:rFonts w:ascii="Calibri" w:eastAsia="Times New Roman" w:hAnsi="Calibri" w:cs="Calibri"/>
                <w:bCs/>
                <w:i/>
                <w:sz w:val="16"/>
                <w:szCs w:val="16"/>
                <w:lang w:eastAsia="en-GB"/>
              </w:rPr>
              <w:t>nAChR</w:t>
            </w:r>
            <w:r w:rsidRPr="00B857A6">
              <w:rPr>
                <w:rFonts w:ascii="Symbol" w:eastAsia="Times New Roman" w:hAnsi="Symbol" w:cs="Calibri"/>
                <w:i/>
                <w:sz w:val="16"/>
                <w:szCs w:val="16"/>
                <w:lang w:eastAsia="en-GB"/>
              </w:rPr>
              <w:t></w:t>
            </w:r>
            <w:r w:rsidRPr="00B857A6">
              <w:rPr>
                <w:rFonts w:ascii="Calibri" w:eastAsia="Times New Roman" w:hAnsi="Calibri" w:cs="Calibri"/>
                <w:i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25162</w:t>
            </w:r>
          </w:p>
        </w:tc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proofErr w:type="spellStart"/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LSqLIEVNLK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Ed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386.5676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157.688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157.678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722737" w:rsidRPr="00247ADA" w:rsidRDefault="00722737" w:rsidP="0072273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47ADA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Q3</w:t>
            </w:r>
          </w:p>
        </w:tc>
      </w:tr>
    </w:tbl>
    <w:p w:rsidR="00722737" w:rsidRDefault="00722737" w:rsidP="00722737">
      <w:pPr>
        <w:spacing w:after="0" w:line="480" w:lineRule="auto"/>
        <w:jc w:val="both"/>
        <w:rPr>
          <w:rFonts w:ascii="Times New Roman" w:hAnsi="Times New Roman" w:cs="Times New Roman"/>
        </w:rPr>
      </w:pPr>
    </w:p>
    <w:p w:rsidR="00722737" w:rsidRDefault="00722737" w:rsidP="00722737">
      <w:pPr>
        <w:spacing w:after="0" w:line="480" w:lineRule="auto"/>
        <w:jc w:val="both"/>
        <w:rPr>
          <w:rFonts w:ascii="Times New Roman" w:hAnsi="Times New Roman" w:cs="Times New Roman"/>
        </w:rPr>
      </w:pPr>
    </w:p>
    <w:p w:rsidR="00722737" w:rsidRPr="00DA50D8" w:rsidRDefault="00722737" w:rsidP="00722737">
      <w:pPr>
        <w:spacing w:after="0" w:line="480" w:lineRule="auto"/>
        <w:jc w:val="both"/>
        <w:rPr>
          <w:rFonts w:ascii="Times New Roman" w:hAnsi="Times New Roman" w:cs="Times New Roman"/>
        </w:rPr>
      </w:pPr>
      <w:r w:rsidRPr="00D01381">
        <w:rPr>
          <w:rFonts w:ascii="Times New Roman" w:hAnsi="Times New Roman" w:cs="Times New Roman"/>
        </w:rPr>
        <w:t>Identified</w:t>
      </w:r>
      <w:r w:rsidRPr="00D01381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</w:rPr>
        <w:t xml:space="preserve">peptides of </w:t>
      </w:r>
      <w:proofErr w:type="spellStart"/>
      <w:r>
        <w:rPr>
          <w:rFonts w:ascii="Times New Roman" w:hAnsi="Times New Roman" w:cs="Times New Roman"/>
        </w:rPr>
        <w:t>nAChR</w:t>
      </w:r>
      <w:proofErr w:type="spellEnd"/>
      <w:r w:rsidRPr="00D01381">
        <w:rPr>
          <w:rFonts w:ascii="Times New Roman" w:hAnsi="Times New Roman" w:cs="Times New Roman"/>
        </w:rPr>
        <w:t xml:space="preserve"> subunits which are found in control pull-down samples without </w:t>
      </w:r>
      <w:r w:rsidRPr="00D01381">
        <w:rPr>
          <w:rFonts w:ascii="Symbol" w:hAnsi="Symbol" w:cs="Times New Roman"/>
        </w:rPr>
        <w:t></w:t>
      </w:r>
      <w:r>
        <w:rPr>
          <w:rFonts w:ascii="Times New Roman" w:hAnsi="Times New Roman" w:cs="Times New Roman"/>
        </w:rPr>
        <w:t>-</w:t>
      </w:r>
      <w:proofErr w:type="spellStart"/>
      <w:r>
        <w:rPr>
          <w:rFonts w:ascii="Times New Roman" w:hAnsi="Times New Roman" w:cs="Times New Roman"/>
        </w:rPr>
        <w:t>Bungarotoxin</w:t>
      </w:r>
      <w:proofErr w:type="spellEnd"/>
      <w:r>
        <w:rPr>
          <w:rFonts w:ascii="Times New Roman" w:hAnsi="Times New Roman" w:cs="Times New Roman"/>
        </w:rPr>
        <w:t xml:space="preserve"> (α-</w:t>
      </w:r>
      <w:proofErr w:type="spellStart"/>
      <w:r>
        <w:rPr>
          <w:rFonts w:ascii="Times New Roman" w:hAnsi="Times New Roman" w:cs="Times New Roman"/>
        </w:rPr>
        <w:t>Btx</w:t>
      </w:r>
      <w:proofErr w:type="spellEnd"/>
      <w:r>
        <w:rPr>
          <w:rFonts w:ascii="Times New Roman" w:hAnsi="Times New Roman" w:cs="Times New Roman"/>
        </w:rPr>
        <w:t xml:space="preserve">). </w:t>
      </w:r>
    </w:p>
    <w:p w:rsidR="00F62170" w:rsidRDefault="00F62170"/>
    <w:sectPr w:rsidR="00F62170" w:rsidSect="0072273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2737"/>
    <w:rsid w:val="00000438"/>
    <w:rsid w:val="00722737"/>
    <w:rsid w:val="00D77ED1"/>
    <w:rsid w:val="00F621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65058A"/>
  <w15:chartTrackingRefBased/>
  <w15:docId w15:val="{27CAF043-164C-40A4-A8FE-F61305F699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2737"/>
  </w:style>
  <w:style w:type="paragraph" w:styleId="Heading2">
    <w:name w:val="heading 2"/>
    <w:basedOn w:val="Normal"/>
    <w:link w:val="Heading2Char"/>
    <w:uiPriority w:val="9"/>
    <w:qFormat/>
    <w:rsid w:val="00722737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22737"/>
    <w:rPr>
      <w:rFonts w:ascii="Times New Roman" w:eastAsia="Times New Roman" w:hAnsi="Times New Roman" w:cs="Times New Roman"/>
      <w:b/>
      <w:bCs/>
      <w:sz w:val="36"/>
      <w:szCs w:val="3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9DDDB7-8AFF-46D4-96B0-4C2CD0F62F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65</Words>
  <Characters>151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I</Company>
  <LinksUpToDate>false</LinksUpToDate>
  <CharactersWithSpaces>1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ict Dirnberger</dc:creator>
  <cp:keywords/>
  <dc:description/>
  <cp:lastModifiedBy>Benedict Dirnberger</cp:lastModifiedBy>
  <cp:revision>3</cp:revision>
  <dcterms:created xsi:type="dcterms:W3CDTF">2022-04-07T23:26:00Z</dcterms:created>
  <dcterms:modified xsi:type="dcterms:W3CDTF">2022-04-12T23:17:00Z</dcterms:modified>
</cp:coreProperties>
</file>